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18E6" w:rsidRPr="003C18E6" w:rsidRDefault="003C18E6" w:rsidP="003C18E6">
      <w:pPr>
        <w:widowControl/>
        <w:ind w:firstLineChars="1500" w:firstLine="2700"/>
        <w:rPr>
          <w:rFonts w:ascii="Times New Roman" w:eastAsia="DengXian" w:hAnsi="Times New Roman" w:cs="Times New Roman"/>
          <w:kern w:val="0"/>
          <w:sz w:val="18"/>
          <w:szCs w:val="20"/>
        </w:rPr>
      </w:pP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sense</w:t>
      </w:r>
      <w:r w:rsidRPr="003C18E6">
        <w:rPr>
          <w:rFonts w:ascii="Times New Roman" w:eastAsia="宋体" w:hAnsi="Times New Roman" w:cs="Times New Roman"/>
          <w:kern w:val="0"/>
          <w:sz w:val="18"/>
          <w:szCs w:val="20"/>
        </w:rPr>
        <w:t>（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5'-3'</w:t>
      </w:r>
      <w:r w:rsidRPr="003C18E6">
        <w:rPr>
          <w:rFonts w:ascii="Times New Roman" w:eastAsia="宋体" w:hAnsi="Times New Roman" w:cs="Times New Roman"/>
          <w:kern w:val="0"/>
          <w:sz w:val="18"/>
          <w:szCs w:val="20"/>
        </w:rPr>
        <w:t>）</w:t>
      </w:r>
      <w:r w:rsidRPr="003C18E6">
        <w:rPr>
          <w:rFonts w:ascii="Times New Roman" w:eastAsia="宋体" w:hAnsi="Times New Roman" w:cs="Times New Roman"/>
          <w:kern w:val="0"/>
          <w:sz w:val="18"/>
          <w:szCs w:val="20"/>
        </w:rPr>
        <w:t xml:space="preserve">       </w:t>
      </w:r>
      <w:r>
        <w:rPr>
          <w:rFonts w:ascii="Times New Roman" w:eastAsia="宋体" w:hAnsi="Times New Roman" w:cs="Times New Roman"/>
          <w:kern w:val="0"/>
          <w:sz w:val="18"/>
          <w:szCs w:val="20"/>
        </w:rPr>
        <w:t xml:space="preserve">               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antisense</w:t>
      </w:r>
      <w:r w:rsidRPr="003C18E6">
        <w:rPr>
          <w:rFonts w:ascii="Times New Roman" w:eastAsia="宋体" w:hAnsi="Times New Roman" w:cs="Times New Roman"/>
          <w:kern w:val="0"/>
          <w:sz w:val="18"/>
          <w:szCs w:val="20"/>
        </w:rPr>
        <w:t>（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5'-3'</w:t>
      </w:r>
      <w:r w:rsidRPr="003C18E6">
        <w:rPr>
          <w:rFonts w:ascii="Times New Roman" w:eastAsia="宋体" w:hAnsi="Times New Roman" w:cs="Times New Roman"/>
          <w:kern w:val="0"/>
          <w:sz w:val="18"/>
          <w:szCs w:val="20"/>
        </w:rPr>
        <w:t>）</w:t>
      </w:r>
    </w:p>
    <w:p w:rsidR="003C18E6" w:rsidRPr="003C18E6" w:rsidRDefault="003C18E6" w:rsidP="003C18E6">
      <w:pPr>
        <w:widowControl/>
        <w:rPr>
          <w:rFonts w:ascii="Times New Roman" w:eastAsia="DengXian" w:hAnsi="Times New Roman" w:cs="Times New Roman"/>
          <w:kern w:val="0"/>
          <w:sz w:val="18"/>
          <w:szCs w:val="20"/>
        </w:rPr>
      </w:pP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1.NEK7 primer</w:t>
      </w:r>
      <w:r>
        <w:rPr>
          <w:rFonts w:ascii="Times New Roman" w:eastAsia="DengXian" w:hAnsi="Times New Roman" w:cs="Times New Roman" w:hint="eastAsia"/>
          <w:kern w:val="0"/>
          <w:sz w:val="18"/>
          <w:szCs w:val="20"/>
        </w:rPr>
        <w:t xml:space="preserve"> </w:t>
      </w:r>
      <w:r>
        <w:rPr>
          <w:rFonts w:ascii="Times New Roman" w:eastAsia="DengXian" w:hAnsi="Times New Roman" w:cs="Times New Roman"/>
          <w:kern w:val="0"/>
          <w:sz w:val="18"/>
          <w:szCs w:val="20"/>
        </w:rPr>
        <w:t>(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human</w:t>
      </w:r>
      <w:r>
        <w:rPr>
          <w:rFonts w:ascii="Times New Roman" w:eastAsia="DengXian" w:hAnsi="Times New Roman" w:cs="Times New Roman"/>
          <w:kern w:val="0"/>
          <w:sz w:val="18"/>
          <w:szCs w:val="20"/>
        </w:rPr>
        <w:t>):</w:t>
      </w:r>
      <w:r>
        <w:rPr>
          <w:rFonts w:ascii="Times New Roman" w:eastAsia="DengXian" w:hAnsi="Times New Roman" w:cs="Times New Roman" w:hint="eastAsia"/>
          <w:kern w:val="0"/>
          <w:sz w:val="18"/>
          <w:szCs w:val="20"/>
        </w:rPr>
        <w:t xml:space="preserve"> 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 xml:space="preserve">CACCTGTTCCTCAGTTCCAAC </w:t>
      </w:r>
      <w:r>
        <w:rPr>
          <w:rFonts w:ascii="Times New Roman" w:eastAsia="DengXian" w:hAnsi="Times New Roman" w:cs="Times New Roman"/>
          <w:kern w:val="0"/>
          <w:sz w:val="18"/>
          <w:szCs w:val="20"/>
        </w:rPr>
        <w:t xml:space="preserve">      </w:t>
      </w:r>
      <w:bookmarkStart w:id="0" w:name="_GoBack"/>
      <w:bookmarkEnd w:id="0"/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CTCCATCCAAGAGACAGGCTG</w:t>
      </w:r>
    </w:p>
    <w:p w:rsidR="00EE3F57" w:rsidRDefault="003C18E6" w:rsidP="003C18E6">
      <w:pPr>
        <w:rPr>
          <w:rFonts w:ascii="Times New Roman" w:eastAsia="DengXian" w:hAnsi="Times New Roman" w:cs="Times New Roman"/>
          <w:kern w:val="0"/>
          <w:sz w:val="18"/>
          <w:szCs w:val="20"/>
        </w:rPr>
      </w:pPr>
      <w:r>
        <w:rPr>
          <w:rFonts w:ascii="Times New Roman" w:eastAsia="DengXian" w:hAnsi="Times New Roman" w:cs="Times New Roman"/>
          <w:kern w:val="0"/>
          <w:sz w:val="18"/>
          <w:szCs w:val="20"/>
        </w:rPr>
        <w:t>2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.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NEK7 primer</w:t>
      </w:r>
      <w:r>
        <w:rPr>
          <w:rFonts w:ascii="Times New Roman" w:eastAsia="DengXian" w:hAnsi="Times New Roman" w:cs="Times New Roman" w:hint="eastAsia"/>
          <w:kern w:val="0"/>
          <w:sz w:val="18"/>
          <w:szCs w:val="20"/>
        </w:rPr>
        <w:t xml:space="preserve"> </w:t>
      </w:r>
      <w:r>
        <w:rPr>
          <w:rFonts w:ascii="Times New Roman" w:eastAsia="DengXian" w:hAnsi="Times New Roman" w:cs="Times New Roman"/>
          <w:kern w:val="0"/>
          <w:sz w:val="18"/>
          <w:szCs w:val="20"/>
        </w:rPr>
        <w:t>(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human</w:t>
      </w:r>
      <w:r>
        <w:rPr>
          <w:rFonts w:ascii="Times New Roman" w:eastAsia="DengXian" w:hAnsi="Times New Roman" w:cs="Times New Roman"/>
          <w:kern w:val="0"/>
          <w:sz w:val="18"/>
          <w:szCs w:val="20"/>
        </w:rPr>
        <w:t>):</w:t>
      </w:r>
      <w:r>
        <w:rPr>
          <w:rFonts w:ascii="Times New Roman" w:eastAsia="DengXian" w:hAnsi="Times New Roman" w:cs="Times New Roman" w:hint="eastAsia"/>
          <w:kern w:val="0"/>
          <w:sz w:val="18"/>
          <w:szCs w:val="20"/>
        </w:rPr>
        <w:t xml:space="preserve"> 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AGGCTTACTTGGTGACACACTGG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ab/>
        <w:t>CACCGTGCAGGTGACTCGAACC</w:t>
      </w:r>
    </w:p>
    <w:p w:rsidR="003C18E6" w:rsidRDefault="003C18E6" w:rsidP="003C18E6">
      <w:pPr>
        <w:rPr>
          <w:rFonts w:hint="eastAsia"/>
        </w:rPr>
      </w:pPr>
      <w:r>
        <w:rPr>
          <w:rFonts w:ascii="Times New Roman" w:eastAsia="DengXian" w:hAnsi="Times New Roman" w:cs="Times New Roman"/>
          <w:kern w:val="0"/>
          <w:sz w:val="18"/>
          <w:szCs w:val="20"/>
        </w:rPr>
        <w:t>3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.NEK7 primer</w:t>
      </w:r>
      <w:r>
        <w:rPr>
          <w:rFonts w:ascii="Times New Roman" w:eastAsia="DengXian" w:hAnsi="Times New Roman" w:cs="Times New Roman" w:hint="eastAsia"/>
          <w:kern w:val="0"/>
          <w:sz w:val="18"/>
          <w:szCs w:val="20"/>
        </w:rPr>
        <w:t xml:space="preserve"> </w:t>
      </w:r>
      <w:r>
        <w:rPr>
          <w:rFonts w:ascii="Times New Roman" w:eastAsia="DengXian" w:hAnsi="Times New Roman" w:cs="Times New Roman"/>
          <w:kern w:val="0"/>
          <w:sz w:val="18"/>
          <w:szCs w:val="20"/>
        </w:rPr>
        <w:t>(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human</w:t>
      </w:r>
      <w:r>
        <w:rPr>
          <w:rFonts w:ascii="Times New Roman" w:eastAsia="DengXian" w:hAnsi="Times New Roman" w:cs="Times New Roman"/>
          <w:kern w:val="0"/>
          <w:sz w:val="18"/>
          <w:szCs w:val="20"/>
        </w:rPr>
        <w:t>):</w:t>
      </w:r>
      <w:r>
        <w:rPr>
          <w:rFonts w:ascii="Times New Roman" w:eastAsia="DengXian" w:hAnsi="Times New Roman" w:cs="Times New Roman"/>
          <w:kern w:val="0"/>
          <w:sz w:val="18"/>
          <w:szCs w:val="20"/>
        </w:rPr>
        <w:t xml:space="preserve"> 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CCGGAGAAGTGGAAATGGTGT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ab/>
      </w:r>
      <w:r>
        <w:rPr>
          <w:rFonts w:ascii="Times New Roman" w:eastAsia="DengXian" w:hAnsi="Times New Roman" w:cs="Times New Roman"/>
          <w:kern w:val="0"/>
          <w:sz w:val="18"/>
          <w:szCs w:val="20"/>
        </w:rPr>
        <w:t xml:space="preserve">     </w:t>
      </w:r>
      <w:r w:rsidRPr="003C18E6">
        <w:rPr>
          <w:rFonts w:ascii="Times New Roman" w:eastAsia="DengXian" w:hAnsi="Times New Roman" w:cs="Times New Roman"/>
          <w:kern w:val="0"/>
          <w:sz w:val="18"/>
          <w:szCs w:val="20"/>
        </w:rPr>
        <w:t>CCAGACTATCAGTAACCCTCAAAGCC</w:t>
      </w:r>
    </w:p>
    <w:sectPr w:rsidR="003C18E6" w:rsidSect="00EC65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8E6"/>
    <w:rsid w:val="000000E3"/>
    <w:rsid w:val="00002CF4"/>
    <w:rsid w:val="00004673"/>
    <w:rsid w:val="0001780A"/>
    <w:rsid w:val="00033D5A"/>
    <w:rsid w:val="0003421B"/>
    <w:rsid w:val="00051143"/>
    <w:rsid w:val="00061531"/>
    <w:rsid w:val="000808F6"/>
    <w:rsid w:val="000948ED"/>
    <w:rsid w:val="000D573C"/>
    <w:rsid w:val="000D58B3"/>
    <w:rsid w:val="00104A08"/>
    <w:rsid w:val="0011031E"/>
    <w:rsid w:val="001223ED"/>
    <w:rsid w:val="001228F3"/>
    <w:rsid w:val="00145382"/>
    <w:rsid w:val="00154A87"/>
    <w:rsid w:val="00155F68"/>
    <w:rsid w:val="00157D65"/>
    <w:rsid w:val="0018340A"/>
    <w:rsid w:val="00185E4A"/>
    <w:rsid w:val="001971B3"/>
    <w:rsid w:val="001A184A"/>
    <w:rsid w:val="001C3868"/>
    <w:rsid w:val="001C42F7"/>
    <w:rsid w:val="001D2D01"/>
    <w:rsid w:val="002046A9"/>
    <w:rsid w:val="00211CF4"/>
    <w:rsid w:val="00214CFB"/>
    <w:rsid w:val="00216108"/>
    <w:rsid w:val="00223FC3"/>
    <w:rsid w:val="002414B1"/>
    <w:rsid w:val="0024213B"/>
    <w:rsid w:val="0024515D"/>
    <w:rsid w:val="00260551"/>
    <w:rsid w:val="002713E1"/>
    <w:rsid w:val="00272698"/>
    <w:rsid w:val="002C388E"/>
    <w:rsid w:val="002D1431"/>
    <w:rsid w:val="002F0155"/>
    <w:rsid w:val="002F0779"/>
    <w:rsid w:val="002F72E2"/>
    <w:rsid w:val="00301A16"/>
    <w:rsid w:val="00307B53"/>
    <w:rsid w:val="003264B9"/>
    <w:rsid w:val="003345EC"/>
    <w:rsid w:val="00334C1A"/>
    <w:rsid w:val="00335728"/>
    <w:rsid w:val="00346818"/>
    <w:rsid w:val="00361082"/>
    <w:rsid w:val="00371E07"/>
    <w:rsid w:val="00386668"/>
    <w:rsid w:val="003A3FA3"/>
    <w:rsid w:val="003B7E0A"/>
    <w:rsid w:val="003C18E6"/>
    <w:rsid w:val="003C34D7"/>
    <w:rsid w:val="003F6DD7"/>
    <w:rsid w:val="00410CB2"/>
    <w:rsid w:val="0043321A"/>
    <w:rsid w:val="00435E6C"/>
    <w:rsid w:val="004834E0"/>
    <w:rsid w:val="00490FF0"/>
    <w:rsid w:val="00493826"/>
    <w:rsid w:val="004A13BC"/>
    <w:rsid w:val="004D1AFD"/>
    <w:rsid w:val="004F327F"/>
    <w:rsid w:val="00505EB3"/>
    <w:rsid w:val="0052748A"/>
    <w:rsid w:val="00530EBE"/>
    <w:rsid w:val="0053320F"/>
    <w:rsid w:val="005460D4"/>
    <w:rsid w:val="00552052"/>
    <w:rsid w:val="00552FAC"/>
    <w:rsid w:val="0055646D"/>
    <w:rsid w:val="00572143"/>
    <w:rsid w:val="00584EFF"/>
    <w:rsid w:val="005903F5"/>
    <w:rsid w:val="005A6245"/>
    <w:rsid w:val="005A77A0"/>
    <w:rsid w:val="005B0B91"/>
    <w:rsid w:val="005B2EE1"/>
    <w:rsid w:val="005D153B"/>
    <w:rsid w:val="005D2565"/>
    <w:rsid w:val="005D27A9"/>
    <w:rsid w:val="005E0207"/>
    <w:rsid w:val="005E30A2"/>
    <w:rsid w:val="005E3772"/>
    <w:rsid w:val="006015D7"/>
    <w:rsid w:val="006257BB"/>
    <w:rsid w:val="00642D29"/>
    <w:rsid w:val="00667A52"/>
    <w:rsid w:val="006750CD"/>
    <w:rsid w:val="00681F57"/>
    <w:rsid w:val="0069628B"/>
    <w:rsid w:val="006A19E2"/>
    <w:rsid w:val="006C083F"/>
    <w:rsid w:val="006C5088"/>
    <w:rsid w:val="006C62A2"/>
    <w:rsid w:val="006D656A"/>
    <w:rsid w:val="006D73B0"/>
    <w:rsid w:val="006E58A0"/>
    <w:rsid w:val="006E5FA9"/>
    <w:rsid w:val="006F6A26"/>
    <w:rsid w:val="006F6DBF"/>
    <w:rsid w:val="00704EBB"/>
    <w:rsid w:val="0071727D"/>
    <w:rsid w:val="00721247"/>
    <w:rsid w:val="00724642"/>
    <w:rsid w:val="007264B8"/>
    <w:rsid w:val="0072791B"/>
    <w:rsid w:val="00744307"/>
    <w:rsid w:val="0074670E"/>
    <w:rsid w:val="007757C3"/>
    <w:rsid w:val="0079273F"/>
    <w:rsid w:val="007B7AF1"/>
    <w:rsid w:val="007E3FE5"/>
    <w:rsid w:val="00800B20"/>
    <w:rsid w:val="0083544C"/>
    <w:rsid w:val="00843ECE"/>
    <w:rsid w:val="00844F26"/>
    <w:rsid w:val="008522D0"/>
    <w:rsid w:val="00861C99"/>
    <w:rsid w:val="008819E6"/>
    <w:rsid w:val="00894452"/>
    <w:rsid w:val="008A3030"/>
    <w:rsid w:val="008A3E95"/>
    <w:rsid w:val="008C1FEF"/>
    <w:rsid w:val="008D36CB"/>
    <w:rsid w:val="008D4A45"/>
    <w:rsid w:val="008D76CD"/>
    <w:rsid w:val="008F4BD1"/>
    <w:rsid w:val="008F544B"/>
    <w:rsid w:val="00911C3E"/>
    <w:rsid w:val="00913E12"/>
    <w:rsid w:val="00933A0E"/>
    <w:rsid w:val="00942E26"/>
    <w:rsid w:val="00954CC0"/>
    <w:rsid w:val="0097309F"/>
    <w:rsid w:val="00977609"/>
    <w:rsid w:val="009913FA"/>
    <w:rsid w:val="009A7804"/>
    <w:rsid w:val="009B4397"/>
    <w:rsid w:val="009C31A4"/>
    <w:rsid w:val="009C4F6A"/>
    <w:rsid w:val="009C727C"/>
    <w:rsid w:val="009F2184"/>
    <w:rsid w:val="009F63FD"/>
    <w:rsid w:val="00A10510"/>
    <w:rsid w:val="00A12D22"/>
    <w:rsid w:val="00A2113E"/>
    <w:rsid w:val="00A21836"/>
    <w:rsid w:val="00A630B5"/>
    <w:rsid w:val="00A77E3E"/>
    <w:rsid w:val="00AA7A25"/>
    <w:rsid w:val="00AA7AAC"/>
    <w:rsid w:val="00AB1FB9"/>
    <w:rsid w:val="00AC0A06"/>
    <w:rsid w:val="00AC706A"/>
    <w:rsid w:val="00AC79B8"/>
    <w:rsid w:val="00AD450F"/>
    <w:rsid w:val="00AE7A47"/>
    <w:rsid w:val="00AF5C92"/>
    <w:rsid w:val="00B202D2"/>
    <w:rsid w:val="00B25F81"/>
    <w:rsid w:val="00B527EA"/>
    <w:rsid w:val="00B61AAD"/>
    <w:rsid w:val="00B62CF3"/>
    <w:rsid w:val="00B6780D"/>
    <w:rsid w:val="00B76147"/>
    <w:rsid w:val="00B905A0"/>
    <w:rsid w:val="00BB2444"/>
    <w:rsid w:val="00BB4C2E"/>
    <w:rsid w:val="00BC24A5"/>
    <w:rsid w:val="00BD139F"/>
    <w:rsid w:val="00BD158A"/>
    <w:rsid w:val="00BF0400"/>
    <w:rsid w:val="00C24391"/>
    <w:rsid w:val="00C2659A"/>
    <w:rsid w:val="00C4669B"/>
    <w:rsid w:val="00C67D88"/>
    <w:rsid w:val="00C77671"/>
    <w:rsid w:val="00C81CFD"/>
    <w:rsid w:val="00C86E58"/>
    <w:rsid w:val="00C9332E"/>
    <w:rsid w:val="00CB2C85"/>
    <w:rsid w:val="00CC1C60"/>
    <w:rsid w:val="00CD784E"/>
    <w:rsid w:val="00CE6569"/>
    <w:rsid w:val="00CF01E7"/>
    <w:rsid w:val="00CF718A"/>
    <w:rsid w:val="00D13726"/>
    <w:rsid w:val="00D2022A"/>
    <w:rsid w:val="00D34167"/>
    <w:rsid w:val="00D561EC"/>
    <w:rsid w:val="00D57171"/>
    <w:rsid w:val="00D7229B"/>
    <w:rsid w:val="00D804AC"/>
    <w:rsid w:val="00D83425"/>
    <w:rsid w:val="00DB2FEE"/>
    <w:rsid w:val="00DC0D02"/>
    <w:rsid w:val="00DC2854"/>
    <w:rsid w:val="00DD0CA8"/>
    <w:rsid w:val="00DD5708"/>
    <w:rsid w:val="00DD6F37"/>
    <w:rsid w:val="00DE0E3D"/>
    <w:rsid w:val="00DF6AEC"/>
    <w:rsid w:val="00E01233"/>
    <w:rsid w:val="00E21346"/>
    <w:rsid w:val="00E2344D"/>
    <w:rsid w:val="00E25B16"/>
    <w:rsid w:val="00E26868"/>
    <w:rsid w:val="00E3359A"/>
    <w:rsid w:val="00E379A4"/>
    <w:rsid w:val="00E443C8"/>
    <w:rsid w:val="00E46593"/>
    <w:rsid w:val="00E50535"/>
    <w:rsid w:val="00E57F90"/>
    <w:rsid w:val="00E67A06"/>
    <w:rsid w:val="00E715CF"/>
    <w:rsid w:val="00E753E0"/>
    <w:rsid w:val="00E87FB3"/>
    <w:rsid w:val="00E91DBA"/>
    <w:rsid w:val="00EA3782"/>
    <w:rsid w:val="00EA52FC"/>
    <w:rsid w:val="00EA77C1"/>
    <w:rsid w:val="00EA7AF1"/>
    <w:rsid w:val="00EB21B3"/>
    <w:rsid w:val="00EC653A"/>
    <w:rsid w:val="00EE3F57"/>
    <w:rsid w:val="00F22C02"/>
    <w:rsid w:val="00F27C10"/>
    <w:rsid w:val="00F34BE6"/>
    <w:rsid w:val="00F51002"/>
    <w:rsid w:val="00F51DC2"/>
    <w:rsid w:val="00F5305F"/>
    <w:rsid w:val="00F6017E"/>
    <w:rsid w:val="00F6337B"/>
    <w:rsid w:val="00F82B8D"/>
    <w:rsid w:val="00F82DDC"/>
    <w:rsid w:val="00F86FD6"/>
    <w:rsid w:val="00FA3B04"/>
    <w:rsid w:val="00FB2564"/>
    <w:rsid w:val="00FD0969"/>
    <w:rsid w:val="00FE377D"/>
    <w:rsid w:val="00FF474A"/>
    <w:rsid w:val="00FF4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0FEC8"/>
  <w15:chartTrackingRefBased/>
  <w15:docId w15:val="{17226693-4C16-E448-AE71-9526695BE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2659A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2659A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5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338466-9DC2-B04C-B21B-FCABAEAA4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28T12:53:00Z</dcterms:created>
  <dcterms:modified xsi:type="dcterms:W3CDTF">2021-04-28T12:58:00Z</dcterms:modified>
</cp:coreProperties>
</file>